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34F5D" w14:textId="39550B8F" w:rsidR="002A6239" w:rsidRPr="009D5000" w:rsidRDefault="009D5000" w:rsidP="000A582A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9D500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Material 1: </w:t>
      </w:r>
      <w:r w:rsidR="002A6239" w:rsidRPr="009D5000">
        <w:rPr>
          <w:rFonts w:ascii="Times New Roman" w:eastAsiaTheme="minorEastAsia" w:hAnsi="Times New Roman" w:cs="Times New Roman"/>
          <w:b/>
          <w:bCs/>
          <w:sz w:val="24"/>
          <w:szCs w:val="24"/>
        </w:rPr>
        <w:t>Posterior predictive checking</w:t>
      </w:r>
    </w:p>
    <w:p w14:paraId="63203707" w14:textId="49C07F75" w:rsidR="00056B22" w:rsidRDefault="00056B22" w:rsidP="003371AB">
      <w:pPr>
        <w:spacing w:line="240" w:lineRule="auto"/>
        <w:jc w:val="both"/>
        <w:rPr>
          <w:rFonts w:ascii="Times New Roman" w:eastAsiaTheme="minorEastAsia" w:hAnsi="Times New Roman" w:cs="Times New Roman"/>
          <w:b/>
          <w:bCs/>
          <w:noProof/>
          <w:sz w:val="24"/>
          <w:szCs w:val="24"/>
          <w14:ligatures w14:val="standardContextual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282882B9" wp14:editId="69C0A797">
            <wp:extent cx="5612130" cy="2767965"/>
            <wp:effectExtent l="0" t="0" r="7620" b="0"/>
            <wp:docPr id="1917474978" name="Imagen 1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474978" name="Imagen 1" descr="Gráfico, Histograma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56B22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056B22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Figure </w:t>
      </w:r>
      <w:r w:rsidR="003371AB">
        <w:rPr>
          <w:rFonts w:ascii="Times New Roman" w:eastAsiaTheme="minorEastAsia" w:hAnsi="Times New Roman" w:cs="Times New Roman"/>
          <w:b/>
          <w:bCs/>
          <w:sz w:val="24"/>
          <w:szCs w:val="24"/>
        </w:rPr>
        <w:t>1</w:t>
      </w:r>
      <w:r w:rsidRPr="00056B22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</w:p>
    <w:p w14:paraId="5BD1685D" w14:textId="4791890D" w:rsidR="00166001" w:rsidRDefault="00056B22" w:rsidP="003371AB">
      <w:pPr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124544F1" wp14:editId="29D84AF7">
            <wp:extent cx="5612130" cy="2767965"/>
            <wp:effectExtent l="0" t="0" r="7620" b="0"/>
            <wp:docPr id="1623161411" name="Imagen 2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161411" name="Imagen 2" descr="Gráfico, Histograma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0F6D5" w14:textId="04A9CD01" w:rsidR="00E42035" w:rsidRDefault="00E42035" w:rsidP="00E42035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noProof/>
          <w:sz w:val="24"/>
          <w:szCs w:val="24"/>
          <w14:ligatures w14:val="standardContextual"/>
        </w:rPr>
      </w:pPr>
      <w:r w:rsidRPr="00056B22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2</w:t>
      </w:r>
      <w:r w:rsidRPr="00056B22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</w:p>
    <w:p w14:paraId="1D20E7E9" w14:textId="613887BA" w:rsidR="001A41D3" w:rsidRDefault="009D5000" w:rsidP="00E42035">
      <w:pPr>
        <w:spacing w:line="480" w:lineRule="auto"/>
        <w:jc w:val="both"/>
      </w:pPr>
      <w:r>
        <w:rPr>
          <w:rFonts w:ascii="Times New Roman" w:eastAsiaTheme="minorEastAsia" w:hAnsi="Times New Roman" w:cs="Times New Roman"/>
          <w:sz w:val="24"/>
          <w:szCs w:val="24"/>
        </w:rPr>
        <w:t>The mean</w:t>
      </w:r>
      <w:r w:rsidR="006E474F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3573C3">
        <w:rPr>
          <w:rFonts w:ascii="Times New Roman" w:eastAsiaTheme="minorEastAsia" w:hAnsi="Times New Roman" w:cs="Times New Roman"/>
          <w:sz w:val="24"/>
          <w:szCs w:val="24"/>
        </w:rPr>
        <w:t>b</w:t>
      </w:r>
      <w:r w:rsidR="006E474F">
        <w:rPr>
          <w:rFonts w:ascii="Times New Roman" w:eastAsiaTheme="minorEastAsia" w:hAnsi="Times New Roman" w:cs="Times New Roman"/>
          <w:sz w:val="24"/>
          <w:szCs w:val="24"/>
        </w:rPr>
        <w:t>lue line in Supplementary Figure 1) and standard deviation (</w:t>
      </w:r>
      <w:r w:rsidR="003573C3">
        <w:rPr>
          <w:rFonts w:ascii="Times New Roman" w:eastAsiaTheme="minorEastAsia" w:hAnsi="Times New Roman" w:cs="Times New Roman"/>
          <w:sz w:val="24"/>
          <w:szCs w:val="24"/>
        </w:rPr>
        <w:t>b</w:t>
      </w:r>
      <w:r w:rsidR="006E474F">
        <w:rPr>
          <w:rFonts w:ascii="Times New Roman" w:eastAsiaTheme="minorEastAsia" w:hAnsi="Times New Roman" w:cs="Times New Roman"/>
          <w:sz w:val="24"/>
          <w:szCs w:val="24"/>
        </w:rPr>
        <w:t>lue line in Supplementary Figure 2)</w:t>
      </w:r>
      <w:r w:rsidR="00FC6CD7">
        <w:rPr>
          <w:rFonts w:ascii="Times New Roman" w:eastAsiaTheme="minorEastAsia" w:hAnsi="Times New Roman" w:cs="Times New Roman"/>
          <w:sz w:val="24"/>
          <w:szCs w:val="24"/>
        </w:rPr>
        <w:t xml:space="preserve"> of the observed </w:t>
      </w:r>
      <w:r w:rsidR="00300121">
        <w:rPr>
          <w:rFonts w:ascii="Times New Roman" w:eastAsiaTheme="minorEastAsia" w:hAnsi="Times New Roman" w:cs="Times New Roman"/>
          <w:sz w:val="24"/>
          <w:szCs w:val="24"/>
        </w:rPr>
        <w:t>livestock rabies incidence data</w:t>
      </w:r>
      <w:r w:rsidR="000A1B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00121" w:rsidRPr="00300121">
        <w:rPr>
          <w:rFonts w:ascii="Times New Roman" w:eastAsiaTheme="minorEastAsia" w:hAnsi="Times New Roman" w:cs="Times New Roman"/>
          <w:sz w:val="24"/>
          <w:szCs w:val="24"/>
        </w:rPr>
        <w:t>compared against the simulated Poisson distributions of rabies cases</w:t>
      </w:r>
      <w:r w:rsidR="00300121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0A582A" w:rsidRPr="0069528D">
        <w:rPr>
          <w:rFonts w:ascii="Times New Roman" w:hAnsi="Times New Roman" w:cs="Times New Roman"/>
          <w:bCs/>
          <w:sz w:val="24"/>
        </w:rPr>
        <w:t xml:space="preserve"> </w:t>
      </w:r>
    </w:p>
    <w:sectPr w:rsidR="001A41D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296"/>
    <w:rsid w:val="00037A52"/>
    <w:rsid w:val="00056B22"/>
    <w:rsid w:val="00087840"/>
    <w:rsid w:val="000A1BCF"/>
    <w:rsid w:val="000A582A"/>
    <w:rsid w:val="00166001"/>
    <w:rsid w:val="001A41D3"/>
    <w:rsid w:val="002458CF"/>
    <w:rsid w:val="002A6239"/>
    <w:rsid w:val="00300121"/>
    <w:rsid w:val="003371AB"/>
    <w:rsid w:val="003573C3"/>
    <w:rsid w:val="00501519"/>
    <w:rsid w:val="006D1296"/>
    <w:rsid w:val="006E474F"/>
    <w:rsid w:val="009D5000"/>
    <w:rsid w:val="00CC19F1"/>
    <w:rsid w:val="00D17333"/>
    <w:rsid w:val="00E17BFD"/>
    <w:rsid w:val="00E42035"/>
    <w:rsid w:val="00E771E3"/>
    <w:rsid w:val="00EC38D7"/>
    <w:rsid w:val="00FC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44AEC"/>
  <w15:chartTrackingRefBased/>
  <w15:docId w15:val="{31EB2E7D-B584-48D6-9D45-68083C7C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82A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D12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D12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12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D12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D12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D12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D12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D12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D12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1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D1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1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D129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D129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D129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D129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D129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D129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D1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D1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D12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D1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D129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D129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D129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D129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D1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D129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D12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84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Gómez Buendía</dc:creator>
  <cp:keywords/>
  <dc:description/>
  <cp:lastModifiedBy>Alberto Gómez Buendía</cp:lastModifiedBy>
  <cp:revision>16</cp:revision>
  <dcterms:created xsi:type="dcterms:W3CDTF">2025-05-25T17:12:00Z</dcterms:created>
  <dcterms:modified xsi:type="dcterms:W3CDTF">2025-05-26T06:02:00Z</dcterms:modified>
</cp:coreProperties>
</file>